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3BBC9" w14:textId="77777777" w:rsidR="00837A63" w:rsidRPr="00B47D28" w:rsidRDefault="00837A63" w:rsidP="00837A6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 w:rsidRPr="00B47D28">
        <w:rPr>
          <w:rFonts w:ascii="Times New Roman" w:eastAsia="Times New Roman" w:hAnsi="Times New Roman" w:cs="Times New Roman"/>
          <w:noProof/>
          <w:sz w:val="24"/>
          <w:szCs w:val="24"/>
          <w:lang w:eastAsia="en-IN" w:bidi="bn-BD"/>
        </w:rPr>
        <w:drawing>
          <wp:inline distT="0" distB="0" distL="0" distR="0" wp14:anchorId="5F639E77" wp14:editId="0BC326D5">
            <wp:extent cx="5731510" cy="4776470"/>
            <wp:effectExtent l="0" t="0" r="254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7F020" w14:textId="305B4491" w:rsidR="00837A63" w:rsidRPr="00EE3639" w:rsidRDefault="00EE3639" w:rsidP="00837A63">
      <w:pPr>
        <w:pStyle w:val="NormalWeb"/>
        <w:spacing w:line="360" w:lineRule="auto"/>
        <w:jc w:val="both"/>
        <w:rPr>
          <w:b/>
          <w:bCs/>
        </w:rPr>
      </w:pPr>
      <w:r>
        <w:rPr>
          <w:rStyle w:val="Strong"/>
        </w:rPr>
        <w:t xml:space="preserve">Supplementary </w:t>
      </w:r>
      <w:r w:rsidR="00837A63" w:rsidRPr="00EE3639">
        <w:rPr>
          <w:rStyle w:val="Strong"/>
        </w:rPr>
        <w:t xml:space="preserve">Figure </w:t>
      </w:r>
      <w:r>
        <w:rPr>
          <w:rStyle w:val="Strong"/>
        </w:rPr>
        <w:t>S1</w:t>
      </w:r>
      <w:r w:rsidR="00837A63" w:rsidRPr="00EE3639">
        <w:rPr>
          <w:rStyle w:val="Strong"/>
        </w:rPr>
        <w:t>.</w:t>
      </w:r>
      <w:r w:rsidR="00837A63" w:rsidRPr="00EE3639">
        <w:rPr>
          <w:rStyle w:val="Strong"/>
          <w:b w:val="0"/>
          <w:bCs w:val="0"/>
        </w:rPr>
        <w:t xml:space="preserve"> Statistically significant (Green Color) association of SIRT7 with key cancer hallmarks (Source: Cancer Hallmarks Database). </w:t>
      </w:r>
    </w:p>
    <w:p w14:paraId="11AC36F0" w14:textId="77777777" w:rsidR="008C0732" w:rsidRDefault="008C0732"/>
    <w:sectPr w:rsidR="008C0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64"/>
    <w:rsid w:val="00837A63"/>
    <w:rsid w:val="008C0732"/>
    <w:rsid w:val="00C40164"/>
    <w:rsid w:val="00EE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9F7E"/>
  <w15:chartTrackingRefBased/>
  <w15:docId w15:val="{C8C8095B-9C4F-4F27-8771-2AE8126A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7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bn-BD"/>
    </w:rPr>
  </w:style>
  <w:style w:type="character" w:styleId="Strong">
    <w:name w:val="Strong"/>
    <w:basedOn w:val="DefaultParagraphFont"/>
    <w:uiPriority w:val="22"/>
    <w:qFormat/>
    <w:rsid w:val="00837A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3</cp:revision>
  <dcterms:created xsi:type="dcterms:W3CDTF">2025-12-27T01:53:00Z</dcterms:created>
  <dcterms:modified xsi:type="dcterms:W3CDTF">2025-12-2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894c30-43e6-4a06-8095-decd59bc29bf</vt:lpwstr>
  </property>
</Properties>
</file>